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340" w:rsidRDefault="0069633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entary materials</w:t>
      </w:r>
    </w:p>
    <w:tbl>
      <w:tblPr>
        <w:tblpPr w:leftFromText="180" w:rightFromText="180" w:vertAnchor="text" w:horzAnchor="page" w:tblpX="191" w:tblpY="1178"/>
        <w:tblW w:w="11762" w:type="dxa"/>
        <w:tblLook w:val="04A0" w:firstRow="1" w:lastRow="0" w:firstColumn="1" w:lastColumn="0" w:noHBand="0" w:noVBand="1"/>
      </w:tblPr>
      <w:tblGrid>
        <w:gridCol w:w="1949"/>
        <w:gridCol w:w="2691"/>
        <w:gridCol w:w="2691"/>
        <w:gridCol w:w="2691"/>
        <w:gridCol w:w="1740"/>
      </w:tblGrid>
      <w:tr w:rsidR="00F71340">
        <w:trPr>
          <w:trHeight w:val="637"/>
        </w:trPr>
        <w:tc>
          <w:tcPr>
            <w:tcW w:w="1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obal</w:t>
            </w:r>
          </w:p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1188)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V+</w:t>
            </w:r>
          </w:p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146)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V-</w:t>
            </w:r>
          </w:p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1042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71340">
        <w:trPr>
          <w:trHeight w:val="318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 (42,59)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 (48,63)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 (41,59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28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≥ 50, n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2 (56.6 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 (73.2 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5 (54.2 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263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1 (59.0 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 (60.3 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3 (58.8 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F71340">
        <w:trPr>
          <w:trHeight w:val="22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4.9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2.8,27.3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7 (22.9,27.3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0 (22.8,27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F71340">
        <w:trPr>
          <w:trHeight w:val="20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iology, n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F71340">
        <w:trPr>
          <w:trHeight w:val="31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BV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1 (72.5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 (66.4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4 (73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71340">
        <w:trPr>
          <w:trHeight w:val="37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anti-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varia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6,(93.6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2(94.8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14(93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1340">
        <w:trPr>
          <w:trHeight w:val="31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CV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 (14.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 (15.1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 (14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71340">
        <w:trPr>
          <w:trHeight w:val="26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varia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,(40.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(59.1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5(37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1340">
        <w:trPr>
          <w:trHeight w:val="31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viral</w:t>
            </w:r>
          </w:p>
        </w:tc>
        <w:tc>
          <w:tcPr>
            <w:tcW w:w="2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 (13.3)</w:t>
            </w:r>
          </w:p>
        </w:tc>
        <w:tc>
          <w:tcPr>
            <w:tcW w:w="2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 (18.5)</w:t>
            </w:r>
          </w:p>
        </w:tc>
        <w:tc>
          <w:tcPr>
            <w:tcW w:w="2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1 (12.6)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71340">
        <w:trPr>
          <w:trHeight w:val="19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fectious</w:t>
            </w:r>
          </w:p>
        </w:tc>
        <w:tc>
          <w:tcPr>
            <w:tcW w:w="2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1340">
        <w:trPr>
          <w:trHeight w:val="302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P A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8 (89.9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 (87.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0 (9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F71340">
        <w:trPr>
          <w:trHeight w:val="31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 (26,118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 (24,89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 (26,1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F71340">
        <w:trPr>
          <w:trHeight w:val="31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T, U/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 (26,10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 (30,101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 (26,1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</w:tr>
      <w:tr w:rsidR="00F71340">
        <w:trPr>
          <w:trHeight w:val="349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B, g/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1(39.0,46.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0(35.8,43.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4 (39.5,46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36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BIL, </w:t>
            </w:r>
            <w:proofErr w:type="spellStart"/>
            <w:r>
              <w:rPr>
                <w:rFonts w:ascii="Times New Roman" w:eastAsia="SimHei" w:hAnsi="Times New Roman"/>
                <w:color w:val="000000"/>
                <w:kern w:val="0"/>
                <w:sz w:val="24"/>
                <w:szCs w:val="24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4(13.1,24.6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4(15.5,31.5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0(12.9,23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35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R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(1.00,1.14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(1.04,1.27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(1.00,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28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T, 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(98,174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(67,11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(106,1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444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S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3(8.8,24.5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3(14.9,34.9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(8.6,2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24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, c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4(34.65,56.25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.90(45.11,75.12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91(33.60,53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71340">
        <w:trPr>
          <w:trHeight w:val="368"/>
        </w:trPr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ces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6 (48.5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 (100.0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0 (41.3 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F71340" w:rsidRDefault="0069633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 xml:space="preserve"> Comparison of HRV and Non-HRV in the entire </w:t>
      </w:r>
      <w:proofErr w:type="gramStart"/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cohort</w:t>
      </w:r>
      <w:proofErr w:type="gramEnd"/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 xml:space="preserve"> </w:t>
      </w:r>
    </w:p>
    <w:p w:rsidR="00F71340" w:rsidRDefault="00696335">
      <w:pPr>
        <w:spacing w:line="480" w:lineRule="auto"/>
        <w:rPr>
          <w:rFonts w:ascii="Times New Roman" w:eastAsia="DengXi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RV: High-risk varices; 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 xml:space="preserve">BMI: 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ody mass index;</w:t>
      </w:r>
      <w:r>
        <w:rPr>
          <w:rFonts w:ascii="Times New Roman" w:hAnsi="Times New Roman"/>
          <w:sz w:val="24"/>
          <w:szCs w:val="24"/>
        </w:rPr>
        <w:t xml:space="preserve"> HBV: Hepatitis B virus; HCV: Hepatitis C virus; C-P: </w:t>
      </w:r>
      <w:r>
        <w:rPr>
          <w:rFonts w:ascii="Times New Roman" w:eastAsia="DengXian" w:hAnsi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hild-</w:t>
      </w:r>
      <w:r>
        <w:rPr>
          <w:rFonts w:ascii="Times New Roman" w:eastAsia="DengXian" w:hAnsi="Times New Roman" w:hint="eastAsia"/>
          <w:color w:val="000000"/>
          <w:kern w:val="0"/>
          <w:sz w:val="24"/>
          <w:szCs w:val="24"/>
        </w:rPr>
        <w:t>P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ugh class;</w:t>
      </w:r>
      <w:r>
        <w:rPr>
          <w:rFonts w:ascii="Times New Roman" w:hAnsi="Times New Roman"/>
          <w:sz w:val="24"/>
          <w:szCs w:val="24"/>
        </w:rPr>
        <w:t xml:space="preserve"> ALT: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lanine aminotransferase; AST: Aspartate aminotransferase; ALB: Albumin; TBIL: Total bilirubin; INR: International normalized ratio; PLT: Platelet count; LS: Liver</w:t>
      </w:r>
      <w:r>
        <w:rPr>
          <w:rFonts w:ascii="Times New Roman" w:hAnsi="Times New Roman"/>
          <w:sz w:val="24"/>
          <w:szCs w:val="24"/>
        </w:rPr>
        <w:t xml:space="preserve"> stiffness; SA: Spleen area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br w:type="page"/>
      </w:r>
    </w:p>
    <w:p w:rsidR="00F71340" w:rsidRDefault="0069633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>Performance of each</w:t>
      </w:r>
      <w:r>
        <w:rPr>
          <w:rFonts w:ascii="Times New Roman" w:hAnsi="Times New Roman" w:hint="eastAsia"/>
          <w:sz w:val="24"/>
          <w:szCs w:val="24"/>
        </w:rPr>
        <w:t xml:space="preserve"> criteria</w:t>
      </w:r>
      <w:r>
        <w:rPr>
          <w:rFonts w:ascii="Times New Roman" w:hAnsi="Times New Roman"/>
          <w:sz w:val="24"/>
          <w:szCs w:val="24"/>
        </w:rPr>
        <w:t xml:space="preserve"> in ruling out HRV </w:t>
      </w:r>
      <w:r>
        <w:rPr>
          <w:rFonts w:ascii="Times New Roman" w:eastAsia="DengXian" w:hAnsi="Times New Roman"/>
          <w:kern w:val="0"/>
          <w:sz w:val="22"/>
        </w:rPr>
        <w:t>in the Group Age</w:t>
      </w:r>
      <w:r>
        <w:rPr>
          <w:rFonts w:ascii="Times New Roman" w:eastAsia="DengXian" w:hAnsi="Times New Roman" w:hint="eastAsia"/>
          <w:kern w:val="0"/>
          <w:sz w:val="22"/>
        </w:rPr>
        <w:t xml:space="preserve"> </w:t>
      </w:r>
      <w:r>
        <w:rPr>
          <w:rFonts w:ascii="SimSun" w:hAnsi="SimSun" w:hint="eastAsia"/>
          <w:kern w:val="0"/>
          <w:sz w:val="22"/>
        </w:rPr>
        <w:t xml:space="preserve">&lt; </w:t>
      </w:r>
      <w:r>
        <w:rPr>
          <w:rFonts w:ascii="Times New Roman" w:eastAsia="DengXian" w:hAnsi="Times New Roman"/>
          <w:kern w:val="0"/>
          <w:sz w:val="22"/>
        </w:rPr>
        <w:t>50 (n</w:t>
      </w:r>
      <w:r>
        <w:rPr>
          <w:rFonts w:ascii="Times New Roman" w:eastAsia="DengXian" w:hAnsi="Times New Roman" w:hint="eastAsia"/>
          <w:kern w:val="0"/>
          <w:sz w:val="22"/>
        </w:rPr>
        <w:t xml:space="preserve"> </w:t>
      </w:r>
      <w:r>
        <w:rPr>
          <w:rFonts w:ascii="Times New Roman" w:eastAsia="DengXian" w:hAnsi="Times New Roman"/>
          <w:kern w:val="0"/>
          <w:sz w:val="22"/>
        </w:rPr>
        <w:t>=</w:t>
      </w:r>
      <w:r>
        <w:rPr>
          <w:rFonts w:ascii="Times New Roman" w:eastAsia="DengXian" w:hAnsi="Times New Roman" w:hint="eastAsia"/>
          <w:kern w:val="0"/>
          <w:sz w:val="22"/>
        </w:rPr>
        <w:t xml:space="preserve"> </w:t>
      </w:r>
      <w:r>
        <w:rPr>
          <w:rFonts w:ascii="Times New Roman" w:eastAsia="DengXian" w:hAnsi="Times New Roman"/>
          <w:kern w:val="0"/>
          <w:sz w:val="22"/>
        </w:rPr>
        <w:t>247) of T</w:t>
      </w:r>
      <w:r>
        <w:rPr>
          <w:rFonts w:ascii="Times New Roman" w:eastAsia="DengXian" w:hAnsi="Times New Roman" w:hint="eastAsia"/>
          <w:kern w:val="0"/>
          <w:sz w:val="22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page" w:tblpX="1" w:tblpY="2724"/>
        <w:tblW w:w="11500" w:type="dxa"/>
        <w:tblLayout w:type="fixed"/>
        <w:tblLook w:val="04A0" w:firstRow="1" w:lastRow="0" w:firstColumn="1" w:lastColumn="0" w:noHBand="0" w:noVBand="1"/>
      </w:tblPr>
      <w:tblGrid>
        <w:gridCol w:w="965"/>
        <w:gridCol w:w="2404"/>
        <w:gridCol w:w="1241"/>
        <w:gridCol w:w="1310"/>
        <w:gridCol w:w="822"/>
        <w:gridCol w:w="793"/>
        <w:gridCol w:w="793"/>
        <w:gridCol w:w="793"/>
        <w:gridCol w:w="793"/>
        <w:gridCol w:w="793"/>
        <w:gridCol w:w="793"/>
      </w:tblGrid>
      <w:tr w:rsidR="00F71340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EGD spared </w:t>
            </w:r>
          </w:p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HRV missed (%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Accuracy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PPV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NPV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R+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>LR-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PLT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&gt; 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1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9.2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.8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3.27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20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&gt; 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5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0.9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20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&gt; 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93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8.1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5.2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18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04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82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9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4.4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3.9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52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82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3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5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32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64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6.4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4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28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2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9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6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.5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41 </w:t>
            </w:r>
          </w:p>
        </w:tc>
      </w:tr>
      <w:tr w:rsidR="00F71340">
        <w:trPr>
          <w:trHeight w:val="47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55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2.8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.9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22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44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25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50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9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18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MB6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PLT &gt; 100 + LS &lt; 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1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9.2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3.7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07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AB6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 xml:space="preserve">PLT &gt; 100 + SA &lt;5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58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4.0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.9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22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B6C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PLT &gt; 150 + LS &lt; 20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90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6.4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kern w:val="0"/>
                <w:sz w:val="22"/>
              </w:rPr>
              <w:t xml:space="preserve">0.00 </w:t>
            </w:r>
          </w:p>
        </w:tc>
      </w:tr>
      <w:tr w:rsidR="00F71340">
        <w:trPr>
          <w:trHeight w:val="341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EB6C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PLT &gt; 110 + LS &lt; 2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46 (59.1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.8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kern w:val="0"/>
                <w:sz w:val="22"/>
              </w:rPr>
              <w:t>0.00</w:t>
            </w:r>
          </w:p>
        </w:tc>
      </w:tr>
    </w:tbl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RV: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igh-risk varices;</w:t>
      </w:r>
      <w:r>
        <w:rPr>
          <w:rFonts w:ascii="Times New Roman" w:hAnsi="Times New Roman" w:hint="eastAsia"/>
          <w:sz w:val="24"/>
          <w:szCs w:val="24"/>
        </w:rPr>
        <w:t xml:space="preserve"> TC: </w:t>
      </w:r>
      <w:proofErr w:type="spellStart"/>
      <w:r>
        <w:rPr>
          <w:rFonts w:ascii="Times New Roman" w:hAnsi="Times New Roman" w:hint="eastAsia"/>
          <w:sz w:val="24"/>
          <w:szCs w:val="24"/>
        </w:rPr>
        <w:t>Triani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ohort; </w:t>
      </w:r>
      <w:r>
        <w:rPr>
          <w:rFonts w:ascii="Times New Roman" w:hAnsi="Times New Roman"/>
          <w:sz w:val="24"/>
          <w:szCs w:val="24"/>
        </w:rPr>
        <w:t xml:space="preserve">EGD: 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sophagogastroduodenoscopy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: Sensitivity;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proofErr w:type="spellEnd"/>
      <w:r>
        <w:rPr>
          <w:rFonts w:ascii="Times New Roman" w:hAnsi="Times New Roman"/>
          <w:sz w:val="24"/>
          <w:szCs w:val="24"/>
        </w:rPr>
        <w:t xml:space="preserve">: Specificity; PPV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predictive value; NPV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gative predictive value; LR+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likelihood ratio; LR−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egative likelihoo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LT: Platelet count; LS: Liver stiffness; SA: Spleen area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MB6C: Modifi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AB6C: Alternative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6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C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veno</w:t>
      </w:r>
      <w:proofErr w:type="spellEnd"/>
      <w:r>
        <w:rPr>
          <w:rFonts w:ascii="Times New Roman" w:hAnsi="Times New Roman"/>
          <w:sz w:val="24"/>
          <w:szCs w:val="24"/>
        </w:rPr>
        <w:t xml:space="preserve"> VI criteria; EB6C: Expand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>;</w:t>
      </w:r>
    </w:p>
    <w:p w:rsidR="00F71340" w:rsidRDefault="00F713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71340" w:rsidRDefault="00F713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71340" w:rsidRDefault="0069633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eastAsia="DengXian" w:hAnsi="Times New Roman"/>
          <w:kern w:val="0"/>
          <w:sz w:val="22"/>
        </w:rPr>
        <w:t xml:space="preserve"> </w:t>
      </w:r>
      <w:r>
        <w:rPr>
          <w:rFonts w:ascii="Times New Roman" w:hAnsi="Times New Roman"/>
          <w:sz w:val="24"/>
          <w:szCs w:val="24"/>
        </w:rPr>
        <w:t>Performance of each</w:t>
      </w:r>
      <w:r>
        <w:rPr>
          <w:rFonts w:ascii="Times New Roman" w:hAnsi="Times New Roman" w:hint="eastAsia"/>
          <w:sz w:val="24"/>
          <w:szCs w:val="24"/>
        </w:rPr>
        <w:t xml:space="preserve"> criteria</w:t>
      </w:r>
      <w:r>
        <w:rPr>
          <w:rFonts w:ascii="Times New Roman" w:hAnsi="Times New Roman"/>
          <w:sz w:val="24"/>
          <w:szCs w:val="24"/>
        </w:rPr>
        <w:t xml:space="preserve"> in ruling out HRV </w:t>
      </w:r>
      <w:r>
        <w:rPr>
          <w:rFonts w:ascii="Times New Roman" w:eastAsia="DengXian" w:hAnsi="Times New Roman"/>
          <w:kern w:val="0"/>
          <w:sz w:val="22"/>
        </w:rPr>
        <w:t>in the Group Age</w:t>
      </w:r>
      <w:r>
        <w:rPr>
          <w:rFonts w:ascii="Times New Roman" w:eastAsia="DengXian" w:hAnsi="Times New Roman" w:hint="eastAsia"/>
          <w:kern w:val="0"/>
          <w:sz w:val="22"/>
        </w:rPr>
        <w:t xml:space="preserve"> </w:t>
      </w:r>
      <w:r>
        <w:rPr>
          <w:rFonts w:ascii="SimSun" w:hAnsi="SimSun" w:hint="eastAsia"/>
          <w:kern w:val="0"/>
          <w:sz w:val="22"/>
        </w:rPr>
        <w:t>≥</w:t>
      </w:r>
      <w:r>
        <w:rPr>
          <w:rFonts w:ascii="Times New Roman" w:eastAsia="DengXian" w:hAnsi="Times New Roman"/>
          <w:kern w:val="0"/>
          <w:sz w:val="22"/>
        </w:rPr>
        <w:t>50 (n=336) of T</w:t>
      </w:r>
      <w:r>
        <w:rPr>
          <w:rFonts w:ascii="Times New Roman" w:eastAsia="DengXian" w:hAnsi="Times New Roman" w:hint="eastAsia"/>
          <w:kern w:val="0"/>
          <w:sz w:val="22"/>
        </w:rPr>
        <w:t>C</w:t>
      </w:r>
    </w:p>
    <w:tbl>
      <w:tblPr>
        <w:tblpPr w:leftFromText="180" w:rightFromText="180" w:vertAnchor="page" w:horzAnchor="margin" w:tblpXSpec="center" w:tblpY="3100"/>
        <w:tblW w:w="11868" w:type="dxa"/>
        <w:tblLayout w:type="fixed"/>
        <w:tblLook w:val="04A0" w:firstRow="1" w:lastRow="0" w:firstColumn="1" w:lastColumn="0" w:noHBand="0" w:noVBand="1"/>
      </w:tblPr>
      <w:tblGrid>
        <w:gridCol w:w="1138"/>
        <w:gridCol w:w="2678"/>
        <w:gridCol w:w="1387"/>
        <w:gridCol w:w="1079"/>
        <w:gridCol w:w="798"/>
        <w:gridCol w:w="798"/>
        <w:gridCol w:w="798"/>
        <w:gridCol w:w="798"/>
        <w:gridCol w:w="798"/>
        <w:gridCol w:w="798"/>
        <w:gridCol w:w="798"/>
      </w:tblGrid>
      <w:tr w:rsidR="00F71340">
        <w:trPr>
          <w:trHeight w:val="99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EGD </w:t>
            </w:r>
          </w:p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pared</w:t>
            </w:r>
            <w:proofErr w:type="gramEnd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HRV missed (%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Accuracy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PPV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NPV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R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R-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PLT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gt; 12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9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53.3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2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gt; 1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92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57.1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3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.8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3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gt; 1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07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1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4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.8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51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4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3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9.2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9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17 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4.6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8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8.3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3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49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4.1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1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8.4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4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22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6.1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9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&lt; 44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78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53.0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1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.2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9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MB6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PLT &gt; 125 + LS &lt; 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45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43.2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6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4.1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5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AB6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 xml:space="preserve">PLT &gt; 125 + SA &lt;4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29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8.4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6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4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9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B6C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PLT &gt; 150 + LS &lt; 2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07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1.8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4(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.7</w:t>
            </w: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3 </w:t>
            </w:r>
          </w:p>
        </w:tc>
      </w:tr>
      <w:tr w:rsidR="00F71340">
        <w:trPr>
          <w:trHeight w:val="99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EB6C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PLT &gt; 110 + LS &lt; 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183(54.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9(4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2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.30</w:t>
            </w:r>
          </w:p>
        </w:tc>
      </w:tr>
    </w:tbl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RV: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igh-risk varices;</w:t>
      </w:r>
      <w:r>
        <w:rPr>
          <w:rFonts w:ascii="Times New Roman" w:hAnsi="Times New Roman" w:hint="eastAsia"/>
          <w:sz w:val="24"/>
          <w:szCs w:val="24"/>
        </w:rPr>
        <w:t xml:space="preserve"> TC: </w:t>
      </w:r>
      <w:proofErr w:type="spellStart"/>
      <w:r>
        <w:rPr>
          <w:rFonts w:ascii="Times New Roman" w:hAnsi="Times New Roman" w:hint="eastAsia"/>
          <w:sz w:val="24"/>
          <w:szCs w:val="24"/>
        </w:rPr>
        <w:t>Triani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ohort; </w:t>
      </w:r>
      <w:r>
        <w:rPr>
          <w:rFonts w:ascii="Times New Roman" w:hAnsi="Times New Roman"/>
          <w:sz w:val="24"/>
          <w:szCs w:val="24"/>
        </w:rPr>
        <w:t xml:space="preserve">EGD: 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sophagogastroduodenoscopy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: Sensitivity;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proofErr w:type="spellEnd"/>
      <w:r>
        <w:rPr>
          <w:rFonts w:ascii="Times New Roman" w:hAnsi="Times New Roman"/>
          <w:sz w:val="24"/>
          <w:szCs w:val="24"/>
        </w:rPr>
        <w:t xml:space="preserve">: Specificity; PPV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predictive value; NPV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gative predictive value; LR+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likelihood ratio; LR−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egative likelihoo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LT: Platelet count; LS: Liver stiffness; SA: Spleen area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MB6C: Modifi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AB6C: Alternative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6C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veno</w:t>
      </w:r>
      <w:proofErr w:type="spellEnd"/>
      <w:r>
        <w:rPr>
          <w:rFonts w:ascii="Times New Roman" w:hAnsi="Times New Roman"/>
          <w:sz w:val="24"/>
          <w:szCs w:val="24"/>
        </w:rPr>
        <w:t xml:space="preserve"> VI criteria; EB6C: Exp</w:t>
      </w:r>
      <w:r>
        <w:rPr>
          <w:rFonts w:ascii="Times New Roman" w:hAnsi="Times New Roman"/>
          <w:sz w:val="24"/>
          <w:szCs w:val="24"/>
        </w:rPr>
        <w:t xml:space="preserve">and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>;</w:t>
      </w:r>
    </w:p>
    <w:p w:rsidR="00F71340" w:rsidRDefault="00F713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71340" w:rsidRDefault="00696335">
      <w:r>
        <w:br w:type="page"/>
      </w: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eastAsia="DengXi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formance of each</w:t>
      </w:r>
      <w:r>
        <w:rPr>
          <w:rFonts w:ascii="Times New Roman" w:hAnsi="Times New Roman" w:hint="eastAsia"/>
          <w:sz w:val="24"/>
          <w:szCs w:val="24"/>
        </w:rPr>
        <w:t xml:space="preserve"> criteria</w:t>
      </w:r>
      <w:r>
        <w:rPr>
          <w:rFonts w:ascii="Times New Roman" w:hAnsi="Times New Roman"/>
          <w:sz w:val="24"/>
          <w:szCs w:val="24"/>
        </w:rPr>
        <w:t xml:space="preserve"> in ruling out HRV in the </w:t>
      </w:r>
      <w:r>
        <w:rPr>
          <w:rFonts w:ascii="Times New Roman" w:hAnsi="Times New Roman" w:hint="eastAsia"/>
          <w:sz w:val="24"/>
          <w:szCs w:val="24"/>
        </w:rPr>
        <w:t>VC</w:t>
      </w:r>
      <w:r>
        <w:rPr>
          <w:rFonts w:ascii="Times New Roman" w:hAnsi="Times New Roman"/>
          <w:sz w:val="24"/>
          <w:szCs w:val="24"/>
        </w:rPr>
        <w:t xml:space="preserve"> and age-related subgroup</w:t>
      </w:r>
    </w:p>
    <w:tbl>
      <w:tblPr>
        <w:tblpPr w:leftFromText="180" w:rightFromText="180" w:vertAnchor="page" w:horzAnchor="margin" w:tblpXSpec="center" w:tblpY="2881"/>
        <w:tblW w:w="10970" w:type="dxa"/>
        <w:tblLayout w:type="fixed"/>
        <w:tblLook w:val="04A0" w:firstRow="1" w:lastRow="0" w:firstColumn="1" w:lastColumn="0" w:noHBand="0" w:noVBand="1"/>
      </w:tblPr>
      <w:tblGrid>
        <w:gridCol w:w="1639"/>
        <w:gridCol w:w="1069"/>
        <w:gridCol w:w="1517"/>
        <w:gridCol w:w="1412"/>
        <w:gridCol w:w="845"/>
        <w:gridCol w:w="748"/>
        <w:gridCol w:w="748"/>
        <w:gridCol w:w="748"/>
        <w:gridCol w:w="748"/>
        <w:gridCol w:w="748"/>
        <w:gridCol w:w="748"/>
      </w:tblGrid>
      <w:tr w:rsidR="00F71340">
        <w:trPr>
          <w:trHeight w:val="110"/>
        </w:trPr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EGD</w:t>
            </w:r>
          </w:p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pared</w:t>
            </w:r>
            <w:proofErr w:type="gramEnd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HRV missed (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Accuracy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PPV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NPV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R+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LR-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All V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M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10 (51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7 (2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( n = 605 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A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97 (49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8 (2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B6C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80 (29.8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 (1.1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EB6C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22 (53.2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5 (4.7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34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Age &lt;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M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87 (69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3 (1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3.1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1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( n = 269 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A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74 (64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 (1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00 (37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E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59 (59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 (1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M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23 (36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4 (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( n = 336 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A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23 (36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6 (4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5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B6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80 (23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2 (2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F71340">
        <w:trPr>
          <w:trHeight w:val="11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EB6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63 (48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13 (8.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0.42 </w:t>
            </w:r>
          </w:p>
        </w:tc>
      </w:tr>
    </w:tbl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RV: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igh-risk varices;</w:t>
      </w:r>
      <w:r>
        <w:rPr>
          <w:rFonts w:ascii="Times New Roman" w:hAnsi="Times New Roman" w:hint="eastAsia"/>
          <w:sz w:val="24"/>
          <w:szCs w:val="24"/>
        </w:rPr>
        <w:t xml:space="preserve"> VC: Validating cohort; </w:t>
      </w:r>
      <w:r>
        <w:rPr>
          <w:rFonts w:ascii="Times New Roman" w:hAnsi="Times New Roman"/>
          <w:sz w:val="24"/>
          <w:szCs w:val="24"/>
        </w:rPr>
        <w:t xml:space="preserve">EGD: 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sophagogastroduodenoscopy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: Sensitivity;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proofErr w:type="spellEnd"/>
      <w:r>
        <w:rPr>
          <w:rFonts w:ascii="Times New Roman" w:hAnsi="Times New Roman"/>
          <w:sz w:val="24"/>
          <w:szCs w:val="24"/>
        </w:rPr>
        <w:t xml:space="preserve">: Specificity; PPV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predictive value; NPV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gative predictive value; LR+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likelihood ratio; LR−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egative likelihoo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LT: Platelet count; LS: Liver stiffness; SA: Spleen area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MB6C: Modifi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AB6C: Alternative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6C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veno</w:t>
      </w:r>
      <w:proofErr w:type="spellEnd"/>
      <w:r>
        <w:rPr>
          <w:rFonts w:ascii="Times New Roman" w:hAnsi="Times New Roman"/>
          <w:sz w:val="24"/>
          <w:szCs w:val="24"/>
        </w:rPr>
        <w:t xml:space="preserve"> VI criteria; EB6C: Expand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Performance of 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6C</w:t>
      </w:r>
      <w:r>
        <w:rPr>
          <w:rFonts w:ascii="Times New Roman" w:hAnsi="Times New Roman"/>
          <w:sz w:val="24"/>
          <w:szCs w:val="24"/>
        </w:rPr>
        <w:t xml:space="preserve"> and EB6C in ruling out HRV in the entire cohort and age-related subgroups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526"/>
        <w:gridCol w:w="992"/>
        <w:gridCol w:w="1054"/>
        <w:gridCol w:w="264"/>
        <w:gridCol w:w="1045"/>
        <w:gridCol w:w="958"/>
        <w:gridCol w:w="264"/>
        <w:gridCol w:w="950"/>
        <w:gridCol w:w="957"/>
      </w:tblGrid>
      <w:tr w:rsidR="00F71340">
        <w:trPr>
          <w:trHeight w:val="340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tire cohort  (n=1188)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ients age &lt;50 </w:t>
            </w:r>
          </w:p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516)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ients age ≥ 50</w:t>
            </w:r>
          </w:p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672)</w:t>
            </w:r>
          </w:p>
        </w:tc>
      </w:tr>
      <w:tr w:rsidR="00F71340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6C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6C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6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6C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6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6C</w:t>
            </w:r>
          </w:p>
        </w:tc>
      </w:tr>
      <w:tr w:rsidR="00F71340">
        <w:trPr>
          <w:trHeight w:val="87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D Spared,</w:t>
            </w:r>
          </w:p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7 (31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1 (54.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 (36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5 (59.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87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7.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6 (51.5)</w:t>
            </w:r>
          </w:p>
        </w:tc>
      </w:tr>
      <w:tr w:rsidR="00F71340">
        <w:trPr>
          <w:trHeight w:val="8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V missed,</w:t>
            </w:r>
          </w:p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(1.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 (3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 (0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 (3.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 (6.4)</w:t>
            </w:r>
          </w:p>
        </w:tc>
      </w:tr>
      <w:tr w:rsidR="00F71340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,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5.9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3.6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4.9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4.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9.40 </w:t>
            </w:r>
          </w:p>
        </w:tc>
      </w:tr>
      <w:tr w:rsidR="00F71340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5.6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0.2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.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3.5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2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7.30 </w:t>
            </w:r>
          </w:p>
        </w:tc>
      </w:tr>
      <w:tr w:rsidR="00F71340">
        <w:trPr>
          <w:trHeight w:val="6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uracy,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3.0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3.0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.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5.9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2.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0.90 </w:t>
            </w:r>
          </w:p>
        </w:tc>
      </w:tr>
      <w:tr w:rsidR="00F71340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V,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7.3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2.7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7.5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.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6.10 </w:t>
            </w:r>
          </w:p>
        </w:tc>
      </w:tr>
      <w:tr w:rsidR="00F71340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V,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8.4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6.3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9.3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6.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3.60 </w:t>
            </w:r>
          </w:p>
        </w:tc>
      </w:tr>
      <w:tr w:rsidR="00F71340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</w:tr>
      <w:tr w:rsidR="00F71340">
        <w:trPr>
          <w:trHeight w:val="340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</w:tbl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6C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veno</w:t>
      </w:r>
      <w:proofErr w:type="spellEnd"/>
      <w:r>
        <w:rPr>
          <w:rFonts w:ascii="Times New Roman" w:hAnsi="Times New Roman"/>
          <w:sz w:val="24"/>
          <w:szCs w:val="24"/>
        </w:rPr>
        <w:t xml:space="preserve"> VI criteria; EB6C: Expand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HRV: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igh- risk varices; EGD: 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sophagogastroduodenoscopy; Se: Sensitivity;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proofErr w:type="spellEnd"/>
      <w:r>
        <w:rPr>
          <w:rFonts w:ascii="Times New Roman" w:hAnsi="Times New Roman"/>
          <w:sz w:val="24"/>
          <w:szCs w:val="24"/>
        </w:rPr>
        <w:t xml:space="preserve">: Specificity; PPV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predictive value; NPV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gative predictive value; LR+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likelihood ratio; LR−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egative likelihood ratio</w:t>
      </w:r>
      <w:r>
        <w:rPr>
          <w:rFonts w:ascii="Times New Roman" w:hAnsi="Times New Roman"/>
          <w:sz w:val="24"/>
          <w:szCs w:val="24"/>
        </w:rPr>
        <w:br w:type="page"/>
      </w: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Performance of M</w:t>
      </w:r>
      <w:r>
        <w:rPr>
          <w:rFonts w:ascii="Times New Roman" w:eastAsia="DengXian" w:hAnsi="Times New Roman"/>
          <w:color w:val="000000"/>
          <w:kern w:val="0"/>
          <w:sz w:val="24"/>
          <w:szCs w:val="24"/>
        </w:rPr>
        <w:t>B6C</w:t>
      </w:r>
      <w:r>
        <w:rPr>
          <w:rFonts w:ascii="Times New Roman" w:hAnsi="Times New Roman"/>
          <w:sz w:val="24"/>
          <w:szCs w:val="24"/>
        </w:rPr>
        <w:t xml:space="preserve"> and AB6C in ruling out HRV in the entire cohort and age-related subgroup</w:t>
      </w:r>
    </w:p>
    <w:tbl>
      <w:tblPr>
        <w:tblW w:w="8045" w:type="dxa"/>
        <w:tblLook w:val="04A0" w:firstRow="1" w:lastRow="0" w:firstColumn="1" w:lastColumn="0" w:noHBand="0" w:noVBand="1"/>
      </w:tblPr>
      <w:tblGrid>
        <w:gridCol w:w="1612"/>
        <w:gridCol w:w="1005"/>
        <w:gridCol w:w="958"/>
        <w:gridCol w:w="257"/>
        <w:gridCol w:w="1005"/>
        <w:gridCol w:w="958"/>
        <w:gridCol w:w="257"/>
        <w:gridCol w:w="1005"/>
        <w:gridCol w:w="988"/>
      </w:tblGrid>
      <w:tr w:rsidR="00F71340">
        <w:trPr>
          <w:trHeight w:val="890"/>
        </w:trPr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tire cohort        (n=1188)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ients age &lt;50 (n=516)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ients age ≥ 50</w:t>
            </w:r>
          </w:p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672)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F71340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B6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6C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B6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6C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B6C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6C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D Spared,</w:t>
            </w:r>
          </w:p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6 (52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4 (49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8 (69.4 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2 (64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8 (39.9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2 (37.5 )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V missed,</w:t>
            </w:r>
          </w:p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 (2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 (2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(1.1 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(1.5 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 (3.7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 (4.8 )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,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0.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8.4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9.7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7.2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0.7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8.80 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8.7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4.4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4.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8.6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5.7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2.50 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uracy,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2.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8.6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5.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0.0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2.8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9.90 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V,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.5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1.4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2.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8.5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4.0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2.60 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V,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7.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7.1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8.9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8.5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6.3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5.20 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F71340">
        <w:trPr>
          <w:trHeight w:val="525"/>
        </w:trPr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1340" w:rsidRDefault="00696335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F7134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1340" w:rsidRDefault="0069633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</w:tbl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B6C: Modified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AB6C: Alternative </w:t>
      </w:r>
      <w:proofErr w:type="spellStart"/>
      <w:r>
        <w:rPr>
          <w:rFonts w:ascii="Times New Roman" w:hAnsi="Times New Roman"/>
          <w:bCs/>
          <w:sz w:val="24"/>
          <w:szCs w:val="24"/>
        </w:rPr>
        <w:t>Bave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 criteria</w:t>
      </w:r>
      <w:r>
        <w:rPr>
          <w:rFonts w:ascii="Times New Roman" w:hAnsi="Times New Roman"/>
          <w:sz w:val="24"/>
          <w:szCs w:val="24"/>
        </w:rPr>
        <w:t xml:space="preserve">; HRV: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igh-risk varices; EGD: 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sophagogastroduodenoscopy; Se: Sensitivity;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proofErr w:type="spellEnd"/>
      <w:r>
        <w:rPr>
          <w:rFonts w:ascii="Times New Roman" w:hAnsi="Times New Roman"/>
          <w:sz w:val="24"/>
          <w:szCs w:val="24"/>
        </w:rPr>
        <w:t xml:space="preserve">: Specificity; PPV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predictive value; NPV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gative predictive value; LR+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itive likelihood ratio; LR−: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egative likelihood ratio</w:t>
      </w:r>
    </w:p>
    <w:p w:rsidR="00F71340" w:rsidRDefault="0069633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 S1</w:t>
      </w:r>
      <w:r>
        <w:rPr>
          <w:rFonts w:ascii="Times New Roman" w:hAnsi="Times New Roman"/>
          <w:sz w:val="24"/>
          <w:szCs w:val="24"/>
        </w:rPr>
        <w:t xml:space="preserve"> Prevalence of varices and h</w:t>
      </w:r>
      <w:r>
        <w:rPr>
          <w:rFonts w:ascii="Times New Roman" w:hAnsi="Times New Roman"/>
          <w:sz w:val="24"/>
          <w:szCs w:val="24"/>
        </w:rPr>
        <w:t>igh-risk varices in age-related subgroups of the entire cohort</w:t>
      </w:r>
    </w:p>
    <w:p w:rsidR="00F71340" w:rsidRDefault="00F713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71340" w:rsidRDefault="006963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104005" cy="2456815"/>
            <wp:effectExtent l="0" t="0" r="0" b="0"/>
            <wp:docPr id="2" name="图片 2" descr="C:\Users\Administrator\Desktop\投稿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\Desktop\投稿\Fig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4420" cy="245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340" w:rsidRDefault="0069633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LRV:</w:t>
      </w:r>
      <w:r>
        <w:rPr>
          <w:rFonts w:ascii="Times New Roman" w:hAnsi="Times New Roman" w:hint="eastAsia"/>
          <w:bCs/>
          <w:sz w:val="24"/>
          <w:szCs w:val="24"/>
        </w:rPr>
        <w:t xml:space="preserve"> L</w:t>
      </w:r>
      <w:r>
        <w:rPr>
          <w:rFonts w:ascii="Times New Roman" w:hAnsi="Times New Roman"/>
          <w:bCs/>
          <w:sz w:val="24"/>
          <w:szCs w:val="24"/>
        </w:rPr>
        <w:t xml:space="preserve">ow-risk varices; HRV: </w:t>
      </w:r>
      <w:r>
        <w:rPr>
          <w:rFonts w:ascii="Times New Roman" w:hAnsi="Times New Roman" w:hint="eastAsia"/>
          <w:bCs/>
          <w:sz w:val="24"/>
          <w:szCs w:val="24"/>
        </w:rPr>
        <w:t>H</w:t>
      </w:r>
      <w:r>
        <w:rPr>
          <w:rFonts w:ascii="Times New Roman" w:hAnsi="Times New Roman"/>
          <w:bCs/>
          <w:sz w:val="24"/>
          <w:szCs w:val="24"/>
        </w:rPr>
        <w:t>igh-risk varices;</w:t>
      </w:r>
    </w:p>
    <w:p w:rsidR="00F71340" w:rsidRDefault="00F7134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F71340" w:rsidSect="00696335">
      <w:pgSz w:w="11906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E85"/>
    <w:rsid w:val="00005854"/>
    <w:rsid w:val="000108AE"/>
    <w:rsid w:val="000175E1"/>
    <w:rsid w:val="000216EC"/>
    <w:rsid w:val="00024729"/>
    <w:rsid w:val="0002499D"/>
    <w:rsid w:val="00026CB7"/>
    <w:rsid w:val="00036B98"/>
    <w:rsid w:val="00052E95"/>
    <w:rsid w:val="00063FB7"/>
    <w:rsid w:val="00065D83"/>
    <w:rsid w:val="00070998"/>
    <w:rsid w:val="000734F9"/>
    <w:rsid w:val="00076DAE"/>
    <w:rsid w:val="00077F65"/>
    <w:rsid w:val="000804AB"/>
    <w:rsid w:val="000A5EBA"/>
    <w:rsid w:val="000A63F3"/>
    <w:rsid w:val="000B221D"/>
    <w:rsid w:val="000B30F9"/>
    <w:rsid w:val="000C021A"/>
    <w:rsid w:val="000C04F2"/>
    <w:rsid w:val="000C5961"/>
    <w:rsid w:val="000C7196"/>
    <w:rsid w:val="000D1A41"/>
    <w:rsid w:val="000D2F06"/>
    <w:rsid w:val="000D472E"/>
    <w:rsid w:val="000D54BC"/>
    <w:rsid w:val="000E5975"/>
    <w:rsid w:val="000E68CE"/>
    <w:rsid w:val="000F577A"/>
    <w:rsid w:val="000F58B5"/>
    <w:rsid w:val="000F5A17"/>
    <w:rsid w:val="000F728F"/>
    <w:rsid w:val="001000C3"/>
    <w:rsid w:val="00104CA4"/>
    <w:rsid w:val="001061BC"/>
    <w:rsid w:val="00111C29"/>
    <w:rsid w:val="00115C3C"/>
    <w:rsid w:val="00130B9E"/>
    <w:rsid w:val="00135C36"/>
    <w:rsid w:val="001365AB"/>
    <w:rsid w:val="00141755"/>
    <w:rsid w:val="00145E01"/>
    <w:rsid w:val="00166D49"/>
    <w:rsid w:val="00167237"/>
    <w:rsid w:val="00173278"/>
    <w:rsid w:val="00180E5B"/>
    <w:rsid w:val="001868E2"/>
    <w:rsid w:val="001940FE"/>
    <w:rsid w:val="00195A83"/>
    <w:rsid w:val="001A117A"/>
    <w:rsid w:val="001A6E39"/>
    <w:rsid w:val="001B44C1"/>
    <w:rsid w:val="001B5B42"/>
    <w:rsid w:val="001C1224"/>
    <w:rsid w:val="001C38FA"/>
    <w:rsid w:val="001F2D30"/>
    <w:rsid w:val="00211755"/>
    <w:rsid w:val="00214369"/>
    <w:rsid w:val="00215470"/>
    <w:rsid w:val="0022116B"/>
    <w:rsid w:val="00227C3A"/>
    <w:rsid w:val="00230676"/>
    <w:rsid w:val="00247166"/>
    <w:rsid w:val="002512EB"/>
    <w:rsid w:val="002517A7"/>
    <w:rsid w:val="002543DD"/>
    <w:rsid w:val="00255D35"/>
    <w:rsid w:val="002709C2"/>
    <w:rsid w:val="00272C2D"/>
    <w:rsid w:val="00275A4B"/>
    <w:rsid w:val="00277F67"/>
    <w:rsid w:val="00280F39"/>
    <w:rsid w:val="00282BB2"/>
    <w:rsid w:val="00292F76"/>
    <w:rsid w:val="002A06AC"/>
    <w:rsid w:val="002A1A66"/>
    <w:rsid w:val="002A6342"/>
    <w:rsid w:val="002B27CE"/>
    <w:rsid w:val="002C0390"/>
    <w:rsid w:val="002C22BA"/>
    <w:rsid w:val="002C66E9"/>
    <w:rsid w:val="002D7B69"/>
    <w:rsid w:val="002E1C30"/>
    <w:rsid w:val="002F13BF"/>
    <w:rsid w:val="002F5862"/>
    <w:rsid w:val="00301CB7"/>
    <w:rsid w:val="00313A98"/>
    <w:rsid w:val="00317C67"/>
    <w:rsid w:val="00327D91"/>
    <w:rsid w:val="00334229"/>
    <w:rsid w:val="00334BBF"/>
    <w:rsid w:val="00335F41"/>
    <w:rsid w:val="00345F4F"/>
    <w:rsid w:val="00347DF4"/>
    <w:rsid w:val="00363E42"/>
    <w:rsid w:val="0037024F"/>
    <w:rsid w:val="00375B50"/>
    <w:rsid w:val="00391A40"/>
    <w:rsid w:val="00395826"/>
    <w:rsid w:val="00396E5F"/>
    <w:rsid w:val="003A4A34"/>
    <w:rsid w:val="003B1D3E"/>
    <w:rsid w:val="003B298C"/>
    <w:rsid w:val="003B5DBB"/>
    <w:rsid w:val="003B6EB1"/>
    <w:rsid w:val="003D44F6"/>
    <w:rsid w:val="003E5BC4"/>
    <w:rsid w:val="003F29B7"/>
    <w:rsid w:val="004027B0"/>
    <w:rsid w:val="004072E6"/>
    <w:rsid w:val="004247C1"/>
    <w:rsid w:val="00424BDE"/>
    <w:rsid w:val="0043073D"/>
    <w:rsid w:val="00430D7E"/>
    <w:rsid w:val="00432608"/>
    <w:rsid w:val="0043398C"/>
    <w:rsid w:val="00435D23"/>
    <w:rsid w:val="0044326C"/>
    <w:rsid w:val="0044698E"/>
    <w:rsid w:val="00460672"/>
    <w:rsid w:val="00463EEC"/>
    <w:rsid w:val="00470E75"/>
    <w:rsid w:val="00485A53"/>
    <w:rsid w:val="004868B6"/>
    <w:rsid w:val="0048717F"/>
    <w:rsid w:val="00487DA9"/>
    <w:rsid w:val="00491C01"/>
    <w:rsid w:val="004A11C5"/>
    <w:rsid w:val="004B2E4A"/>
    <w:rsid w:val="004B55F7"/>
    <w:rsid w:val="004C163B"/>
    <w:rsid w:val="004C35CD"/>
    <w:rsid w:val="004D289D"/>
    <w:rsid w:val="004D5021"/>
    <w:rsid w:val="004E17BE"/>
    <w:rsid w:val="004E71EE"/>
    <w:rsid w:val="004F1828"/>
    <w:rsid w:val="004F1DED"/>
    <w:rsid w:val="0050443B"/>
    <w:rsid w:val="0052148F"/>
    <w:rsid w:val="0053052B"/>
    <w:rsid w:val="005335EA"/>
    <w:rsid w:val="00533C79"/>
    <w:rsid w:val="0055227F"/>
    <w:rsid w:val="00554A1C"/>
    <w:rsid w:val="00556682"/>
    <w:rsid w:val="00560EEE"/>
    <w:rsid w:val="00562BAD"/>
    <w:rsid w:val="00567DF7"/>
    <w:rsid w:val="005819E5"/>
    <w:rsid w:val="00581E51"/>
    <w:rsid w:val="00591035"/>
    <w:rsid w:val="00592CC6"/>
    <w:rsid w:val="00596A28"/>
    <w:rsid w:val="00596FC8"/>
    <w:rsid w:val="005A0C81"/>
    <w:rsid w:val="005A6B29"/>
    <w:rsid w:val="005A6F08"/>
    <w:rsid w:val="005B48E8"/>
    <w:rsid w:val="005D0B7D"/>
    <w:rsid w:val="005D2BC1"/>
    <w:rsid w:val="005D5370"/>
    <w:rsid w:val="005E35F2"/>
    <w:rsid w:val="005E4A98"/>
    <w:rsid w:val="005E7E90"/>
    <w:rsid w:val="005F1413"/>
    <w:rsid w:val="005F6458"/>
    <w:rsid w:val="005F6CD5"/>
    <w:rsid w:val="005F7E73"/>
    <w:rsid w:val="006110DE"/>
    <w:rsid w:val="00616271"/>
    <w:rsid w:val="00626008"/>
    <w:rsid w:val="0062635C"/>
    <w:rsid w:val="00634091"/>
    <w:rsid w:val="00642CD0"/>
    <w:rsid w:val="00646FE0"/>
    <w:rsid w:val="00651A6F"/>
    <w:rsid w:val="006546C7"/>
    <w:rsid w:val="00656A0A"/>
    <w:rsid w:val="00657E52"/>
    <w:rsid w:val="00663B92"/>
    <w:rsid w:val="00666685"/>
    <w:rsid w:val="00676A9D"/>
    <w:rsid w:val="006838EF"/>
    <w:rsid w:val="0068767D"/>
    <w:rsid w:val="006921D9"/>
    <w:rsid w:val="00696335"/>
    <w:rsid w:val="006B2BFC"/>
    <w:rsid w:val="006C1E17"/>
    <w:rsid w:val="006D568D"/>
    <w:rsid w:val="006E4136"/>
    <w:rsid w:val="006E43C1"/>
    <w:rsid w:val="006F20FD"/>
    <w:rsid w:val="006F265E"/>
    <w:rsid w:val="00704332"/>
    <w:rsid w:val="007137B2"/>
    <w:rsid w:val="00730F3B"/>
    <w:rsid w:val="00740B91"/>
    <w:rsid w:val="00744086"/>
    <w:rsid w:val="0075068E"/>
    <w:rsid w:val="00752ABF"/>
    <w:rsid w:val="0075626F"/>
    <w:rsid w:val="007576D7"/>
    <w:rsid w:val="007667DB"/>
    <w:rsid w:val="00790DE2"/>
    <w:rsid w:val="007B3546"/>
    <w:rsid w:val="007C7A72"/>
    <w:rsid w:val="007D149A"/>
    <w:rsid w:val="007D2030"/>
    <w:rsid w:val="007D5408"/>
    <w:rsid w:val="007E043F"/>
    <w:rsid w:val="007E2404"/>
    <w:rsid w:val="007E41DA"/>
    <w:rsid w:val="007F73C3"/>
    <w:rsid w:val="008070C1"/>
    <w:rsid w:val="008453D7"/>
    <w:rsid w:val="00854A93"/>
    <w:rsid w:val="008633EA"/>
    <w:rsid w:val="00876CFF"/>
    <w:rsid w:val="00885978"/>
    <w:rsid w:val="00890446"/>
    <w:rsid w:val="00896E51"/>
    <w:rsid w:val="008A12E1"/>
    <w:rsid w:val="008A1538"/>
    <w:rsid w:val="008A6818"/>
    <w:rsid w:val="008B53A0"/>
    <w:rsid w:val="008C4D81"/>
    <w:rsid w:val="008D2D4A"/>
    <w:rsid w:val="008D5997"/>
    <w:rsid w:val="008D5BE6"/>
    <w:rsid w:val="008D7F11"/>
    <w:rsid w:val="008E7653"/>
    <w:rsid w:val="008F5132"/>
    <w:rsid w:val="00920F3E"/>
    <w:rsid w:val="00924462"/>
    <w:rsid w:val="00924492"/>
    <w:rsid w:val="00925ED9"/>
    <w:rsid w:val="00926965"/>
    <w:rsid w:val="009432B3"/>
    <w:rsid w:val="009463D2"/>
    <w:rsid w:val="00947656"/>
    <w:rsid w:val="00950B89"/>
    <w:rsid w:val="00951974"/>
    <w:rsid w:val="00953935"/>
    <w:rsid w:val="0095604E"/>
    <w:rsid w:val="00956CD1"/>
    <w:rsid w:val="00966914"/>
    <w:rsid w:val="009845A7"/>
    <w:rsid w:val="00990947"/>
    <w:rsid w:val="009C47E3"/>
    <w:rsid w:val="009D6548"/>
    <w:rsid w:val="009D7FDD"/>
    <w:rsid w:val="009E3059"/>
    <w:rsid w:val="009E63C7"/>
    <w:rsid w:val="00A00BEC"/>
    <w:rsid w:val="00A01A7F"/>
    <w:rsid w:val="00A11DDC"/>
    <w:rsid w:val="00A24D68"/>
    <w:rsid w:val="00A319A6"/>
    <w:rsid w:val="00A34687"/>
    <w:rsid w:val="00A50CCB"/>
    <w:rsid w:val="00A64226"/>
    <w:rsid w:val="00A72E67"/>
    <w:rsid w:val="00A7493C"/>
    <w:rsid w:val="00A77B37"/>
    <w:rsid w:val="00A81238"/>
    <w:rsid w:val="00A82BCD"/>
    <w:rsid w:val="00A84AA3"/>
    <w:rsid w:val="00AA05C4"/>
    <w:rsid w:val="00AD01FE"/>
    <w:rsid w:val="00AD2D77"/>
    <w:rsid w:val="00B00448"/>
    <w:rsid w:val="00B11ECD"/>
    <w:rsid w:val="00B11EF6"/>
    <w:rsid w:val="00B14D81"/>
    <w:rsid w:val="00B1762D"/>
    <w:rsid w:val="00B35630"/>
    <w:rsid w:val="00B42E85"/>
    <w:rsid w:val="00B52AB6"/>
    <w:rsid w:val="00B53722"/>
    <w:rsid w:val="00B9294A"/>
    <w:rsid w:val="00B95EBD"/>
    <w:rsid w:val="00BA65E4"/>
    <w:rsid w:val="00BB1AE6"/>
    <w:rsid w:val="00BB1EAE"/>
    <w:rsid w:val="00BB48DA"/>
    <w:rsid w:val="00BB56FA"/>
    <w:rsid w:val="00BC3769"/>
    <w:rsid w:val="00BC6FAA"/>
    <w:rsid w:val="00BD47B3"/>
    <w:rsid w:val="00BE5EC7"/>
    <w:rsid w:val="00BF36E5"/>
    <w:rsid w:val="00BF4DA5"/>
    <w:rsid w:val="00C03994"/>
    <w:rsid w:val="00C06231"/>
    <w:rsid w:val="00C23612"/>
    <w:rsid w:val="00C2459A"/>
    <w:rsid w:val="00C320D2"/>
    <w:rsid w:val="00C33E49"/>
    <w:rsid w:val="00C36219"/>
    <w:rsid w:val="00C446E8"/>
    <w:rsid w:val="00C46352"/>
    <w:rsid w:val="00C55ABC"/>
    <w:rsid w:val="00C5739F"/>
    <w:rsid w:val="00C573E9"/>
    <w:rsid w:val="00C70260"/>
    <w:rsid w:val="00C7190B"/>
    <w:rsid w:val="00C7215C"/>
    <w:rsid w:val="00C745FF"/>
    <w:rsid w:val="00C854BE"/>
    <w:rsid w:val="00CC2EAB"/>
    <w:rsid w:val="00CC7ED9"/>
    <w:rsid w:val="00CD4101"/>
    <w:rsid w:val="00CD4DFA"/>
    <w:rsid w:val="00CD7C04"/>
    <w:rsid w:val="00CE64C5"/>
    <w:rsid w:val="00CF41FD"/>
    <w:rsid w:val="00D11436"/>
    <w:rsid w:val="00D1286A"/>
    <w:rsid w:val="00D3040B"/>
    <w:rsid w:val="00D31921"/>
    <w:rsid w:val="00D32161"/>
    <w:rsid w:val="00D33536"/>
    <w:rsid w:val="00D364B2"/>
    <w:rsid w:val="00D40FB1"/>
    <w:rsid w:val="00D41AD1"/>
    <w:rsid w:val="00D45A5F"/>
    <w:rsid w:val="00D51739"/>
    <w:rsid w:val="00D568F3"/>
    <w:rsid w:val="00D63B14"/>
    <w:rsid w:val="00D63FE0"/>
    <w:rsid w:val="00D65EDE"/>
    <w:rsid w:val="00D73C8E"/>
    <w:rsid w:val="00D76833"/>
    <w:rsid w:val="00D76A72"/>
    <w:rsid w:val="00D76CE2"/>
    <w:rsid w:val="00D81F27"/>
    <w:rsid w:val="00D91461"/>
    <w:rsid w:val="00D91F23"/>
    <w:rsid w:val="00D92789"/>
    <w:rsid w:val="00D9305C"/>
    <w:rsid w:val="00D94641"/>
    <w:rsid w:val="00D94E1E"/>
    <w:rsid w:val="00DA2277"/>
    <w:rsid w:val="00DB3ED8"/>
    <w:rsid w:val="00DB4A37"/>
    <w:rsid w:val="00DB6AA6"/>
    <w:rsid w:val="00DB6F1B"/>
    <w:rsid w:val="00DC01DE"/>
    <w:rsid w:val="00DC48B5"/>
    <w:rsid w:val="00DD05C7"/>
    <w:rsid w:val="00DD3BDD"/>
    <w:rsid w:val="00DD4C8C"/>
    <w:rsid w:val="00DE05B1"/>
    <w:rsid w:val="00DE2B52"/>
    <w:rsid w:val="00DE6B8E"/>
    <w:rsid w:val="00DF7E87"/>
    <w:rsid w:val="00E101D6"/>
    <w:rsid w:val="00E14F42"/>
    <w:rsid w:val="00E15FD9"/>
    <w:rsid w:val="00E25FFE"/>
    <w:rsid w:val="00E368FB"/>
    <w:rsid w:val="00E37CD6"/>
    <w:rsid w:val="00E43343"/>
    <w:rsid w:val="00E4457F"/>
    <w:rsid w:val="00E44B32"/>
    <w:rsid w:val="00E46AFD"/>
    <w:rsid w:val="00E50EB1"/>
    <w:rsid w:val="00E5245C"/>
    <w:rsid w:val="00E546C8"/>
    <w:rsid w:val="00E56517"/>
    <w:rsid w:val="00E60571"/>
    <w:rsid w:val="00E660D9"/>
    <w:rsid w:val="00E830F6"/>
    <w:rsid w:val="00E832F0"/>
    <w:rsid w:val="00E90183"/>
    <w:rsid w:val="00E9651D"/>
    <w:rsid w:val="00EB0E8B"/>
    <w:rsid w:val="00EB6906"/>
    <w:rsid w:val="00EC052B"/>
    <w:rsid w:val="00EC25BA"/>
    <w:rsid w:val="00EF1747"/>
    <w:rsid w:val="00EF4ED8"/>
    <w:rsid w:val="00F04B8F"/>
    <w:rsid w:val="00F14C4F"/>
    <w:rsid w:val="00F22321"/>
    <w:rsid w:val="00F22F3A"/>
    <w:rsid w:val="00F22FF6"/>
    <w:rsid w:val="00F27CE4"/>
    <w:rsid w:val="00F3049E"/>
    <w:rsid w:val="00F3112B"/>
    <w:rsid w:val="00F332D6"/>
    <w:rsid w:val="00F4320B"/>
    <w:rsid w:val="00F54DD1"/>
    <w:rsid w:val="00F71340"/>
    <w:rsid w:val="00F74DB4"/>
    <w:rsid w:val="00F76603"/>
    <w:rsid w:val="00F77C00"/>
    <w:rsid w:val="00F83CCC"/>
    <w:rsid w:val="00F91FA0"/>
    <w:rsid w:val="00FA09E2"/>
    <w:rsid w:val="00FA34D4"/>
    <w:rsid w:val="00FA389C"/>
    <w:rsid w:val="00FA6B42"/>
    <w:rsid w:val="00FB2F40"/>
    <w:rsid w:val="00FB6619"/>
    <w:rsid w:val="00FC23A4"/>
    <w:rsid w:val="00FD2718"/>
    <w:rsid w:val="00FE08B2"/>
    <w:rsid w:val="00FE754B"/>
    <w:rsid w:val="00FF7ED6"/>
    <w:rsid w:val="1C76727E"/>
    <w:rsid w:val="6C66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E1CAC1-A2F4-49F4-A904-258FB54D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SimSun" w:hAnsi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Times New Roman"/>
      <w:b/>
      <w:bCs/>
    </w:rPr>
  </w:style>
  <w:style w:type="paragraph" w:customStyle="1" w:styleId="1">
    <w:name w:val="修订1"/>
    <w:hidden/>
    <w:uiPriority w:val="99"/>
    <w:semiHidden/>
    <w:qFormat/>
    <w:rPr>
      <w:rFonts w:ascii="Calibri" w:eastAsia="SimSun" w:hAnsi="Calibri" w:cs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自定义 1">
      <a:dk1>
        <a:srgbClr val="7F7F7F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A160828-2565-42C3-98A0-754BBD9B8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1220</Words>
  <Characters>6957</Characters>
  <Application>Microsoft Office Word</Application>
  <DocSecurity>0</DocSecurity>
  <Lines>57</Lines>
  <Paragraphs>16</Paragraphs>
  <ScaleCrop>false</ScaleCrop>
  <Company/>
  <LinksUpToDate>false</LinksUpToDate>
  <CharactersWithSpaces>8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anthi Shiyamala</cp:lastModifiedBy>
  <cp:revision>8</cp:revision>
  <dcterms:created xsi:type="dcterms:W3CDTF">2022-04-03T07:54:00Z</dcterms:created>
  <dcterms:modified xsi:type="dcterms:W3CDTF">2022-05-25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DDA8B5AF4FE400BB65EEC18F60FC3A7</vt:lpwstr>
  </property>
  <property fmtid="{D5CDD505-2E9C-101B-9397-08002B2CF9AE}" pid="4" name="commondata">
    <vt:lpwstr>eyJoZGlkIjoiOWI1OWQxYmEwMzdkYmU3ZGM5ODQ2ZmRhYzE2MWYwYTEifQ==</vt:lpwstr>
  </property>
</Properties>
</file>